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91466" w14:textId="01B1621E" w:rsidR="00F53ADD" w:rsidRPr="00AC02AE" w:rsidRDefault="00F53ADD" w:rsidP="00F53ADD">
      <w:pPr>
        <w:pStyle w:val="Caption"/>
        <w:keepNext/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</w:pPr>
      <w:r w:rsidRPr="00AC02AE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t>Table S5</w:t>
      </w:r>
      <w:r w:rsidRPr="00AC02AE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 Summary of principal component analysis of priorities for journal choice (n=688)</w:t>
      </w:r>
    </w:p>
    <w:tbl>
      <w:tblPr>
        <w:tblStyle w:val="TableGrid"/>
        <w:tblW w:w="9761" w:type="dxa"/>
        <w:tblLook w:val="04A0" w:firstRow="1" w:lastRow="0" w:firstColumn="1" w:lastColumn="0" w:noHBand="0" w:noVBand="1"/>
      </w:tblPr>
      <w:tblGrid>
        <w:gridCol w:w="2438"/>
        <w:gridCol w:w="1267"/>
        <w:gridCol w:w="616"/>
        <w:gridCol w:w="1197"/>
        <w:gridCol w:w="1647"/>
        <w:gridCol w:w="949"/>
        <w:gridCol w:w="1647"/>
      </w:tblGrid>
      <w:tr w:rsidR="00F53ADD" w:rsidRPr="00AC02AE" w14:paraId="00556D88" w14:textId="77777777" w:rsidTr="000C31F5">
        <w:tc>
          <w:tcPr>
            <w:tcW w:w="2438" w:type="dxa"/>
            <w:shd w:val="clear" w:color="auto" w:fill="000000" w:themeFill="text1"/>
            <w:vAlign w:val="center"/>
          </w:tcPr>
          <w:p w14:paraId="04405C08" w14:textId="77777777" w:rsidR="00F53ADD" w:rsidRPr="00AC02AE" w:rsidRDefault="00F53ADD" w:rsidP="000C31F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7323" w:type="dxa"/>
            <w:gridSpan w:val="6"/>
            <w:shd w:val="clear" w:color="auto" w:fill="000000" w:themeFill="text1"/>
            <w:vAlign w:val="center"/>
          </w:tcPr>
          <w:p w14:paraId="3417639E" w14:textId="77777777" w:rsidR="00F53ADD" w:rsidRPr="00AC02AE" w:rsidRDefault="00F53ADD" w:rsidP="000C31F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otated factor loadings</w:t>
            </w:r>
          </w:p>
        </w:tc>
      </w:tr>
      <w:tr w:rsidR="00F53ADD" w:rsidRPr="00AC02AE" w14:paraId="204DA1E9" w14:textId="77777777" w:rsidTr="000C31F5">
        <w:tc>
          <w:tcPr>
            <w:tcW w:w="2438" w:type="dxa"/>
            <w:shd w:val="clear" w:color="auto" w:fill="BFBFBF" w:themeFill="background1" w:themeFillShade="BF"/>
            <w:vAlign w:val="center"/>
          </w:tcPr>
          <w:p w14:paraId="6857B8AB" w14:textId="77777777" w:rsidR="00F53ADD" w:rsidRPr="00AC02AE" w:rsidRDefault="00F53ADD" w:rsidP="000C31F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1267" w:type="dxa"/>
            <w:shd w:val="clear" w:color="auto" w:fill="BFBFBF" w:themeFill="background1" w:themeFillShade="BF"/>
            <w:vAlign w:val="center"/>
          </w:tcPr>
          <w:p w14:paraId="08547628" w14:textId="77777777" w:rsidR="00F53ADD" w:rsidRPr="00AC02AE" w:rsidRDefault="00F53ADD" w:rsidP="000C31F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ditorial reputation</w:t>
            </w:r>
          </w:p>
        </w:tc>
        <w:tc>
          <w:tcPr>
            <w:tcW w:w="616" w:type="dxa"/>
            <w:shd w:val="clear" w:color="auto" w:fill="BFBFBF" w:themeFill="background1" w:themeFillShade="BF"/>
            <w:vAlign w:val="center"/>
          </w:tcPr>
          <w:p w14:paraId="2B458BF6" w14:textId="77777777" w:rsidR="00F53ADD" w:rsidRPr="00AC02AE" w:rsidRDefault="00F53ADD" w:rsidP="000C31F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it</w:t>
            </w:r>
          </w:p>
        </w:tc>
        <w:tc>
          <w:tcPr>
            <w:tcW w:w="1197" w:type="dxa"/>
            <w:shd w:val="clear" w:color="auto" w:fill="BFBFBF" w:themeFill="background1" w:themeFillShade="BF"/>
            <w:vAlign w:val="center"/>
          </w:tcPr>
          <w:p w14:paraId="26173562" w14:textId="77777777" w:rsidR="00F53ADD" w:rsidRPr="00AC02AE" w:rsidRDefault="00F53ADD" w:rsidP="000C31F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Guidance from others</w:t>
            </w:r>
          </w:p>
        </w:tc>
        <w:tc>
          <w:tcPr>
            <w:tcW w:w="1647" w:type="dxa"/>
            <w:shd w:val="clear" w:color="auto" w:fill="BFBFBF" w:themeFill="background1" w:themeFillShade="BF"/>
            <w:vAlign w:val="center"/>
          </w:tcPr>
          <w:p w14:paraId="6367C259" w14:textId="77777777" w:rsidR="00F53ADD" w:rsidRPr="00AC02AE" w:rsidRDefault="00F53ADD" w:rsidP="000C31F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peed of dissemination</w:t>
            </w:r>
          </w:p>
        </w:tc>
        <w:tc>
          <w:tcPr>
            <w:tcW w:w="949" w:type="dxa"/>
            <w:shd w:val="clear" w:color="auto" w:fill="BFBFBF" w:themeFill="background1" w:themeFillShade="BF"/>
            <w:vAlign w:val="center"/>
          </w:tcPr>
          <w:p w14:paraId="1E97B0B1" w14:textId="77777777" w:rsidR="00F53ADD" w:rsidRPr="00AC02AE" w:rsidRDefault="00F53ADD" w:rsidP="000C31F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mpact</w:t>
            </w:r>
          </w:p>
        </w:tc>
        <w:tc>
          <w:tcPr>
            <w:tcW w:w="1647" w:type="dxa"/>
            <w:shd w:val="clear" w:color="auto" w:fill="BFBFBF" w:themeFill="background1" w:themeFillShade="BF"/>
            <w:vAlign w:val="center"/>
          </w:tcPr>
          <w:p w14:paraId="3C624068" w14:textId="77777777" w:rsidR="00F53ADD" w:rsidRPr="00AC02AE" w:rsidRDefault="00F53ADD" w:rsidP="000C31F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readth of dissemination</w:t>
            </w:r>
          </w:p>
        </w:tc>
      </w:tr>
      <w:tr w:rsidR="00F53ADD" w:rsidRPr="00AC02AE" w14:paraId="4F2A28B3" w14:textId="77777777" w:rsidTr="000C31F5">
        <w:tc>
          <w:tcPr>
            <w:tcW w:w="2438" w:type="dxa"/>
          </w:tcPr>
          <w:p w14:paraId="5D493019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Reputation of the editor</w:t>
            </w:r>
          </w:p>
        </w:tc>
        <w:tc>
          <w:tcPr>
            <w:tcW w:w="1267" w:type="dxa"/>
          </w:tcPr>
          <w:p w14:paraId="5BC721B9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887</w:t>
            </w:r>
          </w:p>
        </w:tc>
        <w:tc>
          <w:tcPr>
            <w:tcW w:w="616" w:type="dxa"/>
          </w:tcPr>
          <w:p w14:paraId="01658C9A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97" w:type="dxa"/>
          </w:tcPr>
          <w:p w14:paraId="2FCFB3FB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47" w:type="dxa"/>
          </w:tcPr>
          <w:p w14:paraId="4E387B53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49" w:type="dxa"/>
          </w:tcPr>
          <w:p w14:paraId="67E00E02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47" w:type="dxa"/>
          </w:tcPr>
          <w:p w14:paraId="198645A2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53ADD" w:rsidRPr="00AC02AE" w14:paraId="1B8184E0" w14:textId="77777777" w:rsidTr="000C31F5">
        <w:tc>
          <w:tcPr>
            <w:tcW w:w="2438" w:type="dxa"/>
          </w:tcPr>
          <w:p w14:paraId="1F68347E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Reputation of the editorial board</w:t>
            </w:r>
          </w:p>
        </w:tc>
        <w:tc>
          <w:tcPr>
            <w:tcW w:w="1267" w:type="dxa"/>
          </w:tcPr>
          <w:p w14:paraId="7BB29AF7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887</w:t>
            </w:r>
          </w:p>
        </w:tc>
        <w:tc>
          <w:tcPr>
            <w:tcW w:w="616" w:type="dxa"/>
          </w:tcPr>
          <w:p w14:paraId="0DEFE3BB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97" w:type="dxa"/>
          </w:tcPr>
          <w:p w14:paraId="470022EC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47" w:type="dxa"/>
          </w:tcPr>
          <w:p w14:paraId="6B489518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49" w:type="dxa"/>
          </w:tcPr>
          <w:p w14:paraId="5A8C9FFF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47" w:type="dxa"/>
          </w:tcPr>
          <w:p w14:paraId="5FE2D13A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53ADD" w:rsidRPr="00AC02AE" w14:paraId="1A110DE9" w14:textId="77777777" w:rsidTr="000C31F5">
        <w:tc>
          <w:tcPr>
            <w:tcW w:w="2438" w:type="dxa"/>
          </w:tcPr>
          <w:p w14:paraId="52D340F1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Reputation for useful feedback during peer review</w:t>
            </w:r>
          </w:p>
        </w:tc>
        <w:tc>
          <w:tcPr>
            <w:tcW w:w="1267" w:type="dxa"/>
          </w:tcPr>
          <w:p w14:paraId="0D6F46E7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719</w:t>
            </w:r>
          </w:p>
        </w:tc>
        <w:tc>
          <w:tcPr>
            <w:tcW w:w="616" w:type="dxa"/>
          </w:tcPr>
          <w:p w14:paraId="00FFCE3C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97" w:type="dxa"/>
          </w:tcPr>
          <w:p w14:paraId="70977DC1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47" w:type="dxa"/>
          </w:tcPr>
          <w:p w14:paraId="7EC04A86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49" w:type="dxa"/>
          </w:tcPr>
          <w:p w14:paraId="31F7F456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47" w:type="dxa"/>
          </w:tcPr>
          <w:p w14:paraId="10655240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53ADD" w:rsidRPr="00AC02AE" w14:paraId="4DEA0DCC" w14:textId="77777777" w:rsidTr="000C31F5">
        <w:tc>
          <w:tcPr>
            <w:tcW w:w="2438" w:type="dxa"/>
          </w:tcPr>
          <w:p w14:paraId="1B4F6103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Focus of the journal</w:t>
            </w:r>
          </w:p>
        </w:tc>
        <w:tc>
          <w:tcPr>
            <w:tcW w:w="1267" w:type="dxa"/>
          </w:tcPr>
          <w:p w14:paraId="4F4980DD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16" w:type="dxa"/>
          </w:tcPr>
          <w:p w14:paraId="51E170C8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797</w:t>
            </w:r>
          </w:p>
        </w:tc>
        <w:tc>
          <w:tcPr>
            <w:tcW w:w="1197" w:type="dxa"/>
          </w:tcPr>
          <w:p w14:paraId="50B081F8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47" w:type="dxa"/>
          </w:tcPr>
          <w:p w14:paraId="1E76F4B7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49" w:type="dxa"/>
          </w:tcPr>
          <w:p w14:paraId="5496E05A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47" w:type="dxa"/>
          </w:tcPr>
          <w:p w14:paraId="3B29CEA9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53ADD" w:rsidRPr="00AC02AE" w14:paraId="2FF7FEA7" w14:textId="77777777" w:rsidTr="000C31F5">
        <w:tc>
          <w:tcPr>
            <w:tcW w:w="2438" w:type="dxa"/>
          </w:tcPr>
          <w:p w14:paraId="2720343C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Match between the journal’s readership and the audience I hope to reach</w:t>
            </w:r>
          </w:p>
        </w:tc>
        <w:tc>
          <w:tcPr>
            <w:tcW w:w="1267" w:type="dxa"/>
          </w:tcPr>
          <w:p w14:paraId="1980B592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16" w:type="dxa"/>
          </w:tcPr>
          <w:p w14:paraId="79C2585C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728</w:t>
            </w:r>
          </w:p>
        </w:tc>
        <w:tc>
          <w:tcPr>
            <w:tcW w:w="1197" w:type="dxa"/>
          </w:tcPr>
          <w:p w14:paraId="2FC4B5B6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47" w:type="dxa"/>
          </w:tcPr>
          <w:p w14:paraId="287BDD5D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49" w:type="dxa"/>
          </w:tcPr>
          <w:p w14:paraId="32E7EEE2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47" w:type="dxa"/>
          </w:tcPr>
          <w:p w14:paraId="06C4337D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53ADD" w:rsidRPr="00AC02AE" w14:paraId="6BD3F688" w14:textId="77777777" w:rsidTr="000C31F5">
        <w:tc>
          <w:tcPr>
            <w:tcW w:w="2438" w:type="dxa"/>
          </w:tcPr>
          <w:p w14:paraId="57F12801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Manuscript types the journal accepts</w:t>
            </w:r>
          </w:p>
        </w:tc>
        <w:tc>
          <w:tcPr>
            <w:tcW w:w="1267" w:type="dxa"/>
          </w:tcPr>
          <w:p w14:paraId="59989850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16" w:type="dxa"/>
          </w:tcPr>
          <w:p w14:paraId="4E1808C2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658</w:t>
            </w:r>
          </w:p>
        </w:tc>
        <w:tc>
          <w:tcPr>
            <w:tcW w:w="1197" w:type="dxa"/>
          </w:tcPr>
          <w:p w14:paraId="0B14D033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47" w:type="dxa"/>
          </w:tcPr>
          <w:p w14:paraId="3883E036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49" w:type="dxa"/>
          </w:tcPr>
          <w:p w14:paraId="363D4D7C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47" w:type="dxa"/>
          </w:tcPr>
          <w:p w14:paraId="68D26E07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53ADD" w:rsidRPr="00AC02AE" w14:paraId="2E0715A8" w14:textId="77777777" w:rsidTr="000C31F5">
        <w:tc>
          <w:tcPr>
            <w:tcW w:w="2438" w:type="dxa"/>
          </w:tcPr>
          <w:p w14:paraId="3DA5A024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Familiarity with the journal</w:t>
            </w:r>
          </w:p>
        </w:tc>
        <w:tc>
          <w:tcPr>
            <w:tcW w:w="1267" w:type="dxa"/>
          </w:tcPr>
          <w:p w14:paraId="15FD4BBD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16" w:type="dxa"/>
          </w:tcPr>
          <w:p w14:paraId="314F5027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523</w:t>
            </w:r>
          </w:p>
        </w:tc>
        <w:tc>
          <w:tcPr>
            <w:tcW w:w="1197" w:type="dxa"/>
          </w:tcPr>
          <w:p w14:paraId="4AC2AE60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47" w:type="dxa"/>
          </w:tcPr>
          <w:p w14:paraId="29A87A49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49" w:type="dxa"/>
          </w:tcPr>
          <w:p w14:paraId="3F67FB17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47" w:type="dxa"/>
          </w:tcPr>
          <w:p w14:paraId="13188084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53ADD" w:rsidRPr="00AC02AE" w14:paraId="4ED3E1D8" w14:textId="77777777" w:rsidTr="000C31F5">
        <w:tc>
          <w:tcPr>
            <w:tcW w:w="2438" w:type="dxa"/>
          </w:tcPr>
          <w:p w14:paraId="60D68F5E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Instruction from department head / supervisor to submit there</w:t>
            </w:r>
          </w:p>
        </w:tc>
        <w:tc>
          <w:tcPr>
            <w:tcW w:w="1267" w:type="dxa"/>
          </w:tcPr>
          <w:p w14:paraId="2246F1FA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16" w:type="dxa"/>
          </w:tcPr>
          <w:p w14:paraId="16BDBBB8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97" w:type="dxa"/>
          </w:tcPr>
          <w:p w14:paraId="07D748A8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853</w:t>
            </w:r>
          </w:p>
        </w:tc>
        <w:tc>
          <w:tcPr>
            <w:tcW w:w="1647" w:type="dxa"/>
          </w:tcPr>
          <w:p w14:paraId="690AFB18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49" w:type="dxa"/>
          </w:tcPr>
          <w:p w14:paraId="654FAC0C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47" w:type="dxa"/>
          </w:tcPr>
          <w:p w14:paraId="3C882A84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53ADD" w:rsidRPr="00AC02AE" w14:paraId="16A6D839" w14:textId="77777777" w:rsidTr="000C31F5">
        <w:tc>
          <w:tcPr>
            <w:tcW w:w="2438" w:type="dxa"/>
          </w:tcPr>
          <w:p w14:paraId="318BF7C8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Suggestions from colleagues</w:t>
            </w:r>
          </w:p>
        </w:tc>
        <w:tc>
          <w:tcPr>
            <w:tcW w:w="1267" w:type="dxa"/>
          </w:tcPr>
          <w:p w14:paraId="61AD851A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16" w:type="dxa"/>
          </w:tcPr>
          <w:p w14:paraId="58D8214B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97" w:type="dxa"/>
          </w:tcPr>
          <w:p w14:paraId="768214D5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784</w:t>
            </w:r>
          </w:p>
        </w:tc>
        <w:tc>
          <w:tcPr>
            <w:tcW w:w="1647" w:type="dxa"/>
          </w:tcPr>
          <w:p w14:paraId="7766205E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49" w:type="dxa"/>
          </w:tcPr>
          <w:p w14:paraId="23F4B30E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47" w:type="dxa"/>
          </w:tcPr>
          <w:p w14:paraId="7D85F221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53ADD" w:rsidRPr="00AC02AE" w14:paraId="7DB15DE0" w14:textId="77777777" w:rsidTr="000C31F5">
        <w:tc>
          <w:tcPr>
            <w:tcW w:w="2438" w:type="dxa"/>
          </w:tcPr>
          <w:p w14:paraId="19C1BC7B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Acceptance rate</w:t>
            </w:r>
          </w:p>
        </w:tc>
        <w:tc>
          <w:tcPr>
            <w:tcW w:w="1267" w:type="dxa"/>
          </w:tcPr>
          <w:p w14:paraId="38686FE2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16" w:type="dxa"/>
          </w:tcPr>
          <w:p w14:paraId="19990998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97" w:type="dxa"/>
          </w:tcPr>
          <w:p w14:paraId="1F11D38E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47" w:type="dxa"/>
          </w:tcPr>
          <w:p w14:paraId="09ED9F11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804</w:t>
            </w:r>
          </w:p>
        </w:tc>
        <w:tc>
          <w:tcPr>
            <w:tcW w:w="949" w:type="dxa"/>
          </w:tcPr>
          <w:p w14:paraId="7BFC16A7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47" w:type="dxa"/>
          </w:tcPr>
          <w:p w14:paraId="10FE0FD0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53ADD" w:rsidRPr="00AC02AE" w14:paraId="5FE3F0F9" w14:textId="77777777" w:rsidTr="000C31F5">
        <w:tc>
          <w:tcPr>
            <w:tcW w:w="2438" w:type="dxa"/>
          </w:tcPr>
          <w:p w14:paraId="186B46E0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Ability to publish open access</w:t>
            </w:r>
          </w:p>
        </w:tc>
        <w:tc>
          <w:tcPr>
            <w:tcW w:w="1267" w:type="dxa"/>
          </w:tcPr>
          <w:p w14:paraId="668AB373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16" w:type="dxa"/>
          </w:tcPr>
          <w:p w14:paraId="721325D4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97" w:type="dxa"/>
          </w:tcPr>
          <w:p w14:paraId="639F3B29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47" w:type="dxa"/>
          </w:tcPr>
          <w:p w14:paraId="6EAD8B8D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686</w:t>
            </w:r>
          </w:p>
        </w:tc>
        <w:tc>
          <w:tcPr>
            <w:tcW w:w="949" w:type="dxa"/>
          </w:tcPr>
          <w:p w14:paraId="12CFA380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47" w:type="dxa"/>
          </w:tcPr>
          <w:p w14:paraId="42C021F8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53ADD" w:rsidRPr="00AC02AE" w14:paraId="1C04CFCC" w14:textId="77777777" w:rsidTr="000C31F5">
        <w:tc>
          <w:tcPr>
            <w:tcW w:w="2438" w:type="dxa"/>
          </w:tcPr>
          <w:p w14:paraId="46A05E0B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Time taken to publish accepted manuscripts</w:t>
            </w:r>
          </w:p>
        </w:tc>
        <w:tc>
          <w:tcPr>
            <w:tcW w:w="1267" w:type="dxa"/>
          </w:tcPr>
          <w:p w14:paraId="1144A0D1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.400</w:t>
            </w:r>
          </w:p>
        </w:tc>
        <w:tc>
          <w:tcPr>
            <w:tcW w:w="616" w:type="dxa"/>
          </w:tcPr>
          <w:p w14:paraId="10DA3D15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97" w:type="dxa"/>
          </w:tcPr>
          <w:p w14:paraId="1F66093A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47" w:type="dxa"/>
          </w:tcPr>
          <w:p w14:paraId="287CAB32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.483</w:t>
            </w:r>
          </w:p>
        </w:tc>
        <w:tc>
          <w:tcPr>
            <w:tcW w:w="949" w:type="dxa"/>
          </w:tcPr>
          <w:p w14:paraId="51C06EAF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47" w:type="dxa"/>
          </w:tcPr>
          <w:p w14:paraId="5E632164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53ADD" w:rsidRPr="00AC02AE" w14:paraId="75DE7590" w14:textId="77777777" w:rsidTr="000C31F5">
        <w:tc>
          <w:tcPr>
            <w:tcW w:w="2438" w:type="dxa"/>
          </w:tcPr>
          <w:p w14:paraId="7FA4901C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Reputation for making decisions on manuscripts quickly</w:t>
            </w:r>
          </w:p>
        </w:tc>
        <w:tc>
          <w:tcPr>
            <w:tcW w:w="1267" w:type="dxa"/>
          </w:tcPr>
          <w:p w14:paraId="67397B8E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.429</w:t>
            </w:r>
          </w:p>
        </w:tc>
        <w:tc>
          <w:tcPr>
            <w:tcW w:w="616" w:type="dxa"/>
          </w:tcPr>
          <w:p w14:paraId="2345DA51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97" w:type="dxa"/>
          </w:tcPr>
          <w:p w14:paraId="49D52633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47" w:type="dxa"/>
          </w:tcPr>
          <w:p w14:paraId="11274507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.483</w:t>
            </w:r>
          </w:p>
        </w:tc>
        <w:tc>
          <w:tcPr>
            <w:tcW w:w="949" w:type="dxa"/>
          </w:tcPr>
          <w:p w14:paraId="2A8FD07F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47" w:type="dxa"/>
          </w:tcPr>
          <w:p w14:paraId="6A3E5F64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53ADD" w:rsidRPr="00AC02AE" w14:paraId="341918A6" w14:textId="77777777" w:rsidTr="000C31F5">
        <w:tc>
          <w:tcPr>
            <w:tcW w:w="2438" w:type="dxa"/>
          </w:tcPr>
          <w:p w14:paraId="72510747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Impact factor</w:t>
            </w:r>
          </w:p>
        </w:tc>
        <w:tc>
          <w:tcPr>
            <w:tcW w:w="1267" w:type="dxa"/>
          </w:tcPr>
          <w:p w14:paraId="29911346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16" w:type="dxa"/>
          </w:tcPr>
          <w:p w14:paraId="3D9D2E3C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97" w:type="dxa"/>
          </w:tcPr>
          <w:p w14:paraId="52038A6A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47" w:type="dxa"/>
          </w:tcPr>
          <w:p w14:paraId="6CE1DD72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49" w:type="dxa"/>
          </w:tcPr>
          <w:p w14:paraId="2FF94F8F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785</w:t>
            </w:r>
          </w:p>
        </w:tc>
        <w:tc>
          <w:tcPr>
            <w:tcW w:w="1647" w:type="dxa"/>
          </w:tcPr>
          <w:p w14:paraId="0A6DDF38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53ADD" w:rsidRPr="00AC02AE" w14:paraId="4D38343F" w14:textId="77777777" w:rsidTr="000C31F5">
        <w:tc>
          <w:tcPr>
            <w:tcW w:w="2438" w:type="dxa"/>
          </w:tcPr>
          <w:p w14:paraId="41D35FB6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Attention the journal gets in the press</w:t>
            </w:r>
          </w:p>
        </w:tc>
        <w:tc>
          <w:tcPr>
            <w:tcW w:w="1267" w:type="dxa"/>
          </w:tcPr>
          <w:p w14:paraId="650BA6ED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16" w:type="dxa"/>
          </w:tcPr>
          <w:p w14:paraId="0B0FBBD3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97" w:type="dxa"/>
          </w:tcPr>
          <w:p w14:paraId="75A54C70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47" w:type="dxa"/>
          </w:tcPr>
          <w:p w14:paraId="61726D21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49" w:type="dxa"/>
          </w:tcPr>
          <w:p w14:paraId="7DD18258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654</w:t>
            </w:r>
          </w:p>
        </w:tc>
        <w:tc>
          <w:tcPr>
            <w:tcW w:w="1647" w:type="dxa"/>
          </w:tcPr>
          <w:p w14:paraId="698277BB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53ADD" w:rsidRPr="00AC02AE" w14:paraId="71C3650E" w14:textId="77777777" w:rsidTr="000C31F5">
        <w:tc>
          <w:tcPr>
            <w:tcW w:w="2438" w:type="dxa"/>
          </w:tcPr>
          <w:p w14:paraId="003943A3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Reputation for publishing rigorous research</w:t>
            </w:r>
          </w:p>
        </w:tc>
        <w:tc>
          <w:tcPr>
            <w:tcW w:w="1267" w:type="dxa"/>
          </w:tcPr>
          <w:p w14:paraId="2FE46329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.482</w:t>
            </w:r>
          </w:p>
        </w:tc>
        <w:tc>
          <w:tcPr>
            <w:tcW w:w="616" w:type="dxa"/>
          </w:tcPr>
          <w:p w14:paraId="67BCF668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97" w:type="dxa"/>
          </w:tcPr>
          <w:p w14:paraId="5745EC31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47" w:type="dxa"/>
          </w:tcPr>
          <w:p w14:paraId="3082E9AB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49" w:type="dxa"/>
          </w:tcPr>
          <w:p w14:paraId="294B251B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504</w:t>
            </w:r>
          </w:p>
        </w:tc>
        <w:tc>
          <w:tcPr>
            <w:tcW w:w="1647" w:type="dxa"/>
          </w:tcPr>
          <w:p w14:paraId="42DB4A6F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53ADD" w:rsidRPr="00AC02AE" w14:paraId="2A8165DC" w14:textId="77777777" w:rsidTr="000C31F5">
        <w:tc>
          <w:tcPr>
            <w:tcW w:w="2438" w:type="dxa"/>
          </w:tcPr>
          <w:p w14:paraId="7008B707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Databases in which the journal is indexed</w:t>
            </w:r>
          </w:p>
        </w:tc>
        <w:tc>
          <w:tcPr>
            <w:tcW w:w="1267" w:type="dxa"/>
          </w:tcPr>
          <w:p w14:paraId="19628BF2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16" w:type="dxa"/>
          </w:tcPr>
          <w:p w14:paraId="749F74E3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97" w:type="dxa"/>
          </w:tcPr>
          <w:p w14:paraId="24542E97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47" w:type="dxa"/>
          </w:tcPr>
          <w:p w14:paraId="4C8C0FBA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.429</w:t>
            </w:r>
          </w:p>
        </w:tc>
        <w:tc>
          <w:tcPr>
            <w:tcW w:w="949" w:type="dxa"/>
          </w:tcPr>
          <w:p w14:paraId="3444273E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.472</w:t>
            </w:r>
          </w:p>
        </w:tc>
        <w:tc>
          <w:tcPr>
            <w:tcW w:w="1647" w:type="dxa"/>
          </w:tcPr>
          <w:p w14:paraId="35A232BE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53ADD" w:rsidRPr="00AC02AE" w14:paraId="5F47EF38" w14:textId="77777777" w:rsidTr="000C31F5">
        <w:tc>
          <w:tcPr>
            <w:tcW w:w="2438" w:type="dxa"/>
          </w:tcPr>
          <w:p w14:paraId="412D83A9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Journal’s link with a society or organisation</w:t>
            </w:r>
          </w:p>
        </w:tc>
        <w:tc>
          <w:tcPr>
            <w:tcW w:w="1267" w:type="dxa"/>
          </w:tcPr>
          <w:p w14:paraId="0A20C2F7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16" w:type="dxa"/>
          </w:tcPr>
          <w:p w14:paraId="25E425AB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97" w:type="dxa"/>
          </w:tcPr>
          <w:p w14:paraId="3C85E3D8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47" w:type="dxa"/>
          </w:tcPr>
          <w:p w14:paraId="77829D52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49" w:type="dxa"/>
          </w:tcPr>
          <w:p w14:paraId="68DA5A68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47" w:type="dxa"/>
          </w:tcPr>
          <w:p w14:paraId="1BCB3F4B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689</w:t>
            </w:r>
          </w:p>
        </w:tc>
      </w:tr>
      <w:tr w:rsidR="00F53ADD" w:rsidRPr="00AC02AE" w14:paraId="52A2BD56" w14:textId="77777777" w:rsidTr="000C31F5">
        <w:tc>
          <w:tcPr>
            <w:tcW w:w="2438" w:type="dxa"/>
          </w:tcPr>
          <w:p w14:paraId="65B1226A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Geographic distribution of its readership</w:t>
            </w:r>
          </w:p>
        </w:tc>
        <w:tc>
          <w:tcPr>
            <w:tcW w:w="1267" w:type="dxa"/>
          </w:tcPr>
          <w:p w14:paraId="57822C00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16" w:type="dxa"/>
          </w:tcPr>
          <w:p w14:paraId="37DEE0A1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97" w:type="dxa"/>
          </w:tcPr>
          <w:p w14:paraId="7C5C5827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47" w:type="dxa"/>
          </w:tcPr>
          <w:p w14:paraId="7DAEBDEF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49" w:type="dxa"/>
          </w:tcPr>
          <w:p w14:paraId="33B97E13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.319</w:t>
            </w:r>
          </w:p>
        </w:tc>
        <w:tc>
          <w:tcPr>
            <w:tcW w:w="1647" w:type="dxa"/>
          </w:tcPr>
          <w:p w14:paraId="6E26694E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.479</w:t>
            </w:r>
          </w:p>
        </w:tc>
      </w:tr>
      <w:tr w:rsidR="00F53ADD" w:rsidRPr="00AC02AE" w14:paraId="00638F85" w14:textId="77777777" w:rsidTr="000C31F5">
        <w:tc>
          <w:tcPr>
            <w:tcW w:w="2438" w:type="dxa"/>
          </w:tcPr>
          <w:p w14:paraId="48466A94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Journal’s activity on social media</w:t>
            </w:r>
          </w:p>
        </w:tc>
        <w:tc>
          <w:tcPr>
            <w:tcW w:w="1267" w:type="dxa"/>
          </w:tcPr>
          <w:p w14:paraId="50737D8A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16" w:type="dxa"/>
          </w:tcPr>
          <w:p w14:paraId="79A405CC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97" w:type="dxa"/>
          </w:tcPr>
          <w:p w14:paraId="247F6E2E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.357</w:t>
            </w:r>
          </w:p>
        </w:tc>
        <w:tc>
          <w:tcPr>
            <w:tcW w:w="1647" w:type="dxa"/>
          </w:tcPr>
          <w:p w14:paraId="47B292FB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49" w:type="dxa"/>
          </w:tcPr>
          <w:p w14:paraId="28BD90D6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47" w:type="dxa"/>
          </w:tcPr>
          <w:p w14:paraId="0B6A1991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</w:t>
            </w: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431</w:t>
            </w:r>
          </w:p>
        </w:tc>
      </w:tr>
      <w:tr w:rsidR="00F53ADD" w:rsidRPr="00AC02AE" w14:paraId="4ABDA44F" w14:textId="77777777" w:rsidTr="000C31F5">
        <w:tc>
          <w:tcPr>
            <w:tcW w:w="2438" w:type="dxa"/>
          </w:tcPr>
          <w:p w14:paraId="06858B81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Size of print circulation</w:t>
            </w:r>
          </w:p>
        </w:tc>
        <w:tc>
          <w:tcPr>
            <w:tcW w:w="1267" w:type="dxa"/>
          </w:tcPr>
          <w:p w14:paraId="4C459175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.390</w:t>
            </w:r>
          </w:p>
        </w:tc>
        <w:tc>
          <w:tcPr>
            <w:tcW w:w="616" w:type="dxa"/>
          </w:tcPr>
          <w:p w14:paraId="23EA0331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97" w:type="dxa"/>
          </w:tcPr>
          <w:p w14:paraId="63893FA6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47" w:type="dxa"/>
          </w:tcPr>
          <w:p w14:paraId="235B9CC5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949" w:type="dxa"/>
          </w:tcPr>
          <w:p w14:paraId="0C9A06C3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.213</w:t>
            </w:r>
          </w:p>
        </w:tc>
        <w:tc>
          <w:tcPr>
            <w:tcW w:w="1647" w:type="dxa"/>
          </w:tcPr>
          <w:p w14:paraId="0C022E7A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.429</w:t>
            </w:r>
          </w:p>
        </w:tc>
      </w:tr>
      <w:tr w:rsidR="00F53ADD" w:rsidRPr="00AC02AE" w14:paraId="5FF6221C" w14:textId="77777777" w:rsidTr="000C31F5">
        <w:tc>
          <w:tcPr>
            <w:tcW w:w="2438" w:type="dxa"/>
            <w:shd w:val="clear" w:color="auto" w:fill="F2F2F2" w:themeFill="background1" w:themeFillShade="F2"/>
          </w:tcPr>
          <w:p w14:paraId="6855480F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Eigenvalues</w:t>
            </w:r>
          </w:p>
        </w:tc>
        <w:tc>
          <w:tcPr>
            <w:tcW w:w="1267" w:type="dxa"/>
            <w:shd w:val="clear" w:color="auto" w:fill="F2F2F2" w:themeFill="background1" w:themeFillShade="F2"/>
          </w:tcPr>
          <w:p w14:paraId="2ABA4DBA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5.79</w:t>
            </w:r>
          </w:p>
        </w:tc>
        <w:tc>
          <w:tcPr>
            <w:tcW w:w="616" w:type="dxa"/>
            <w:shd w:val="clear" w:color="auto" w:fill="F2F2F2" w:themeFill="background1" w:themeFillShade="F2"/>
          </w:tcPr>
          <w:p w14:paraId="4844B016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1.98</w:t>
            </w:r>
          </w:p>
        </w:tc>
        <w:tc>
          <w:tcPr>
            <w:tcW w:w="1197" w:type="dxa"/>
            <w:shd w:val="clear" w:color="auto" w:fill="F2F2F2" w:themeFill="background1" w:themeFillShade="F2"/>
          </w:tcPr>
          <w:p w14:paraId="0E241BD4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1.46</w:t>
            </w:r>
          </w:p>
        </w:tc>
        <w:tc>
          <w:tcPr>
            <w:tcW w:w="1647" w:type="dxa"/>
            <w:shd w:val="clear" w:color="auto" w:fill="F2F2F2" w:themeFill="background1" w:themeFillShade="F2"/>
          </w:tcPr>
          <w:p w14:paraId="1A4C53B5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1.36</w:t>
            </w:r>
          </w:p>
        </w:tc>
        <w:tc>
          <w:tcPr>
            <w:tcW w:w="949" w:type="dxa"/>
            <w:shd w:val="clear" w:color="auto" w:fill="F2F2F2" w:themeFill="background1" w:themeFillShade="F2"/>
          </w:tcPr>
          <w:p w14:paraId="7D34095D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1.25</w:t>
            </w:r>
          </w:p>
        </w:tc>
        <w:tc>
          <w:tcPr>
            <w:tcW w:w="1647" w:type="dxa"/>
            <w:shd w:val="clear" w:color="auto" w:fill="F2F2F2" w:themeFill="background1" w:themeFillShade="F2"/>
          </w:tcPr>
          <w:p w14:paraId="505820FB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1.15</w:t>
            </w:r>
          </w:p>
        </w:tc>
      </w:tr>
      <w:tr w:rsidR="00F53ADD" w:rsidRPr="00AC02AE" w14:paraId="322DA07A" w14:textId="77777777" w:rsidTr="000C31F5">
        <w:tc>
          <w:tcPr>
            <w:tcW w:w="2438" w:type="dxa"/>
            <w:shd w:val="clear" w:color="auto" w:fill="F2F2F2" w:themeFill="background1" w:themeFillShade="F2"/>
          </w:tcPr>
          <w:p w14:paraId="00877FB7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% of variance</w:t>
            </w:r>
          </w:p>
        </w:tc>
        <w:tc>
          <w:tcPr>
            <w:tcW w:w="1267" w:type="dxa"/>
            <w:shd w:val="clear" w:color="auto" w:fill="F2F2F2" w:themeFill="background1" w:themeFillShade="F2"/>
          </w:tcPr>
          <w:p w14:paraId="693B4667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27.59</w:t>
            </w:r>
          </w:p>
        </w:tc>
        <w:tc>
          <w:tcPr>
            <w:tcW w:w="616" w:type="dxa"/>
            <w:shd w:val="clear" w:color="auto" w:fill="F2F2F2" w:themeFill="background1" w:themeFillShade="F2"/>
          </w:tcPr>
          <w:p w14:paraId="2208BCBB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9.42</w:t>
            </w:r>
          </w:p>
        </w:tc>
        <w:tc>
          <w:tcPr>
            <w:tcW w:w="1197" w:type="dxa"/>
            <w:shd w:val="clear" w:color="auto" w:fill="F2F2F2" w:themeFill="background1" w:themeFillShade="F2"/>
          </w:tcPr>
          <w:p w14:paraId="443D12AC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6.97</w:t>
            </w:r>
          </w:p>
        </w:tc>
        <w:tc>
          <w:tcPr>
            <w:tcW w:w="1647" w:type="dxa"/>
            <w:shd w:val="clear" w:color="auto" w:fill="F2F2F2" w:themeFill="background1" w:themeFillShade="F2"/>
          </w:tcPr>
          <w:p w14:paraId="760227EC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6.47</w:t>
            </w:r>
          </w:p>
        </w:tc>
        <w:tc>
          <w:tcPr>
            <w:tcW w:w="949" w:type="dxa"/>
            <w:shd w:val="clear" w:color="auto" w:fill="F2F2F2" w:themeFill="background1" w:themeFillShade="F2"/>
          </w:tcPr>
          <w:p w14:paraId="4BC287F6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5.94</w:t>
            </w:r>
          </w:p>
        </w:tc>
        <w:tc>
          <w:tcPr>
            <w:tcW w:w="1647" w:type="dxa"/>
            <w:shd w:val="clear" w:color="auto" w:fill="F2F2F2" w:themeFill="background1" w:themeFillShade="F2"/>
          </w:tcPr>
          <w:p w14:paraId="00E6D2B2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5.46</w:t>
            </w:r>
          </w:p>
        </w:tc>
      </w:tr>
      <w:tr w:rsidR="00F53ADD" w:rsidRPr="00AC02AE" w14:paraId="4B5068C1" w14:textId="77777777" w:rsidTr="000C31F5">
        <w:tc>
          <w:tcPr>
            <w:tcW w:w="2438" w:type="dxa"/>
            <w:shd w:val="clear" w:color="auto" w:fill="F2F2F2" w:themeFill="background1" w:themeFillShade="F2"/>
          </w:tcPr>
          <w:p w14:paraId="1B722970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α</w:t>
            </w:r>
          </w:p>
        </w:tc>
        <w:tc>
          <w:tcPr>
            <w:tcW w:w="1267" w:type="dxa"/>
            <w:shd w:val="clear" w:color="auto" w:fill="F2F2F2" w:themeFill="background1" w:themeFillShade="F2"/>
          </w:tcPr>
          <w:p w14:paraId="05AC66C0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.87</w:t>
            </w:r>
          </w:p>
        </w:tc>
        <w:tc>
          <w:tcPr>
            <w:tcW w:w="616" w:type="dxa"/>
            <w:shd w:val="clear" w:color="auto" w:fill="F2F2F2" w:themeFill="background1" w:themeFillShade="F2"/>
          </w:tcPr>
          <w:p w14:paraId="41EE804C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.64</w:t>
            </w:r>
          </w:p>
        </w:tc>
        <w:tc>
          <w:tcPr>
            <w:tcW w:w="1197" w:type="dxa"/>
            <w:shd w:val="clear" w:color="auto" w:fill="F2F2F2" w:themeFill="background1" w:themeFillShade="F2"/>
          </w:tcPr>
          <w:p w14:paraId="75BCA9B4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.61</w:t>
            </w:r>
          </w:p>
        </w:tc>
        <w:tc>
          <w:tcPr>
            <w:tcW w:w="1647" w:type="dxa"/>
            <w:shd w:val="clear" w:color="auto" w:fill="F2F2F2" w:themeFill="background1" w:themeFillShade="F2"/>
          </w:tcPr>
          <w:p w14:paraId="61C7487D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.73</w:t>
            </w:r>
          </w:p>
        </w:tc>
        <w:tc>
          <w:tcPr>
            <w:tcW w:w="949" w:type="dxa"/>
            <w:shd w:val="clear" w:color="auto" w:fill="F2F2F2" w:themeFill="background1" w:themeFillShade="F2"/>
          </w:tcPr>
          <w:p w14:paraId="3534C50B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.71</w:t>
            </w:r>
          </w:p>
        </w:tc>
        <w:tc>
          <w:tcPr>
            <w:tcW w:w="1647" w:type="dxa"/>
            <w:shd w:val="clear" w:color="auto" w:fill="F2F2F2" w:themeFill="background1" w:themeFillShade="F2"/>
          </w:tcPr>
          <w:p w14:paraId="44780479" w14:textId="77777777" w:rsidR="00F53ADD" w:rsidRPr="00AC02AE" w:rsidRDefault="00F53ADD" w:rsidP="000C31F5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2AE">
              <w:rPr>
                <w:rFonts w:asciiTheme="minorHAnsi" w:hAnsiTheme="minorHAnsi" w:cstheme="minorHAnsi"/>
                <w:sz w:val="22"/>
                <w:szCs w:val="22"/>
              </w:rPr>
              <w:t>.60</w:t>
            </w:r>
          </w:p>
        </w:tc>
      </w:tr>
    </w:tbl>
    <w:p w14:paraId="01274BA9" w14:textId="01F4A83D" w:rsidR="00F53ADD" w:rsidRPr="00AC02AE" w:rsidRDefault="00F53ADD">
      <w:pPr>
        <w:rPr>
          <w:rFonts w:asciiTheme="minorHAnsi" w:hAnsiTheme="minorHAnsi" w:cstheme="minorHAnsi"/>
          <w:sz w:val="22"/>
          <w:szCs w:val="22"/>
        </w:rPr>
      </w:pPr>
      <w:r w:rsidRPr="00AC02AE">
        <w:rPr>
          <w:rFonts w:asciiTheme="minorHAnsi" w:hAnsiTheme="minorHAnsi" w:cstheme="minorHAnsi"/>
          <w:sz w:val="22"/>
          <w:szCs w:val="22"/>
        </w:rPr>
        <w:t>Factor loadings over 0.5 appear in bold.  Only factor loading greater than 0.3 presented</w:t>
      </w:r>
      <w:r w:rsidR="003C31DC">
        <w:rPr>
          <w:rFonts w:asciiTheme="minorHAnsi" w:hAnsiTheme="minorHAnsi" w:cstheme="minorHAnsi"/>
          <w:sz w:val="22"/>
          <w:szCs w:val="22"/>
        </w:rPr>
        <w:t>.</w:t>
      </w:r>
    </w:p>
    <w:sectPr w:rsidR="00F53ADD" w:rsidRPr="00AC02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ADD"/>
    <w:rsid w:val="003C31DC"/>
    <w:rsid w:val="00AC02AE"/>
    <w:rsid w:val="00F53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C1AEE"/>
  <w15:chartTrackingRefBased/>
  <w15:docId w15:val="{5C5711F0-E753-477C-B22B-E55D4B522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ADD"/>
    <w:pPr>
      <w:spacing w:after="120" w:line="360" w:lineRule="auto"/>
    </w:pPr>
    <w:rPr>
      <w:rFonts w:ascii="Garamond" w:hAnsi="Garamond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3ADD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53AD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1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Solomon</dc:creator>
  <cp:keywords/>
  <dc:description/>
  <cp:lastModifiedBy>Neil Solomon</cp:lastModifiedBy>
  <cp:revision>3</cp:revision>
  <dcterms:created xsi:type="dcterms:W3CDTF">2021-12-20T11:09:00Z</dcterms:created>
  <dcterms:modified xsi:type="dcterms:W3CDTF">2021-12-20T11:10:00Z</dcterms:modified>
</cp:coreProperties>
</file>